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ECBE7" w14:textId="2D3803A0" w:rsidR="00D06EEB" w:rsidRPr="00454179" w:rsidRDefault="00E66186" w:rsidP="006F62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54179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6F62DF" w:rsidRPr="00454179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="00454179" w:rsidRPr="00454179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</w:t>
      </w:r>
      <w:r w:rsidR="006F62DF" w:rsidRPr="00454179">
        <w:rPr>
          <w:rFonts w:ascii="Times New Roman" w:hAnsi="Times New Roman" w:cs="Times New Roman"/>
          <w:b/>
          <w:sz w:val="24"/>
          <w:szCs w:val="24"/>
        </w:rPr>
        <w:t>: Non-clinic locations from which samples were submitted and subsequently removed from this analysis and percentage of tot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278"/>
        <w:gridCol w:w="2942"/>
      </w:tblGrid>
      <w:tr w:rsidR="006F62DF" w14:paraId="772BFF6A" w14:textId="77777777" w:rsidTr="006F62DF">
        <w:tc>
          <w:tcPr>
            <w:tcW w:w="3955" w:type="dxa"/>
          </w:tcPr>
          <w:p w14:paraId="77113781" w14:textId="77777777" w:rsidR="006F62DF" w:rsidRPr="006F62DF" w:rsidRDefault="006F62DF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2DF">
              <w:rPr>
                <w:rFonts w:ascii="Times New Roman" w:hAnsi="Times New Roman" w:cs="Times New Roman"/>
                <w:sz w:val="24"/>
                <w:szCs w:val="24"/>
              </w:rPr>
              <w:t>Location type</w:t>
            </w:r>
          </w:p>
        </w:tc>
        <w:tc>
          <w:tcPr>
            <w:tcW w:w="2278" w:type="dxa"/>
          </w:tcPr>
          <w:p w14:paraId="6A8B40DA" w14:textId="77777777" w:rsidR="006F62DF" w:rsidRPr="006F62DF" w:rsidRDefault="006F62DF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amples</w:t>
            </w:r>
          </w:p>
        </w:tc>
        <w:tc>
          <w:tcPr>
            <w:tcW w:w="2942" w:type="dxa"/>
          </w:tcPr>
          <w:p w14:paraId="7B43E819" w14:textId="77777777" w:rsidR="006F62DF" w:rsidRPr="006F62DF" w:rsidRDefault="006F62DF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total Samples</w:t>
            </w:r>
          </w:p>
        </w:tc>
      </w:tr>
      <w:tr w:rsidR="006F62DF" w14:paraId="44BE34B8" w14:textId="77777777" w:rsidTr="006F62DF">
        <w:tc>
          <w:tcPr>
            <w:tcW w:w="3955" w:type="dxa"/>
          </w:tcPr>
          <w:p w14:paraId="6DF27AEB" w14:textId="77777777" w:rsidR="006F62DF" w:rsidRDefault="006F62DF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al/District Hospital</w:t>
            </w:r>
          </w:p>
        </w:tc>
        <w:tc>
          <w:tcPr>
            <w:tcW w:w="2278" w:type="dxa"/>
          </w:tcPr>
          <w:p w14:paraId="0A627B7E" w14:textId="77777777" w:rsidR="006F62DF" w:rsidRDefault="006F62DF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,827</w:t>
            </w:r>
          </w:p>
        </w:tc>
        <w:tc>
          <w:tcPr>
            <w:tcW w:w="2942" w:type="dxa"/>
          </w:tcPr>
          <w:p w14:paraId="7F283675" w14:textId="77777777" w:rsidR="006F62DF" w:rsidRDefault="006F62DF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6F62DF" w14:paraId="485AADE0" w14:textId="77777777" w:rsidTr="006F62DF">
        <w:tc>
          <w:tcPr>
            <w:tcW w:w="3955" w:type="dxa"/>
          </w:tcPr>
          <w:p w14:paraId="4FF94764" w14:textId="77777777" w:rsidR="006F62DF" w:rsidRPr="006F62DF" w:rsidRDefault="006F62DF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ional Service</w:t>
            </w:r>
          </w:p>
        </w:tc>
        <w:tc>
          <w:tcPr>
            <w:tcW w:w="2278" w:type="dxa"/>
          </w:tcPr>
          <w:p w14:paraId="2934AB49" w14:textId="77777777" w:rsidR="006F62DF" w:rsidRPr="006F62DF" w:rsidRDefault="006F62DF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801</w:t>
            </w:r>
          </w:p>
        </w:tc>
        <w:tc>
          <w:tcPr>
            <w:tcW w:w="2942" w:type="dxa"/>
          </w:tcPr>
          <w:p w14:paraId="649BCED5" w14:textId="77777777" w:rsidR="006F62DF" w:rsidRPr="006F62DF" w:rsidRDefault="006F62DF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6F62DF" w14:paraId="5C320A4C" w14:textId="77777777" w:rsidTr="006F62DF">
        <w:tc>
          <w:tcPr>
            <w:tcW w:w="3955" w:type="dxa"/>
          </w:tcPr>
          <w:p w14:paraId="59CD44D0" w14:textId="77777777" w:rsidR="006F62DF" w:rsidRPr="006F62DF" w:rsidRDefault="006F62DF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rculosis Hospital</w:t>
            </w:r>
          </w:p>
        </w:tc>
        <w:tc>
          <w:tcPr>
            <w:tcW w:w="2278" w:type="dxa"/>
          </w:tcPr>
          <w:p w14:paraId="32D5C29E" w14:textId="77777777" w:rsidR="006F62DF" w:rsidRPr="006F62DF" w:rsidRDefault="006F62DF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565</w:t>
            </w:r>
          </w:p>
        </w:tc>
        <w:tc>
          <w:tcPr>
            <w:tcW w:w="2942" w:type="dxa"/>
          </w:tcPr>
          <w:p w14:paraId="4D98062F" w14:textId="77777777" w:rsidR="006F62DF" w:rsidRPr="006F62DF" w:rsidRDefault="006F62DF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6F62DF" w14:paraId="52D1264D" w14:textId="77777777" w:rsidTr="006F62DF">
        <w:tc>
          <w:tcPr>
            <w:tcW w:w="3955" w:type="dxa"/>
          </w:tcPr>
          <w:p w14:paraId="06C1DB8E" w14:textId="77777777" w:rsidR="006F62DF" w:rsidRPr="006F62DF" w:rsidRDefault="006F62DF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Hospital</w:t>
            </w:r>
          </w:p>
        </w:tc>
        <w:tc>
          <w:tcPr>
            <w:tcW w:w="2278" w:type="dxa"/>
          </w:tcPr>
          <w:p w14:paraId="5610972C" w14:textId="77777777" w:rsidR="006F62DF" w:rsidRPr="006F62DF" w:rsidRDefault="006F62DF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683</w:t>
            </w:r>
          </w:p>
        </w:tc>
        <w:tc>
          <w:tcPr>
            <w:tcW w:w="2942" w:type="dxa"/>
          </w:tcPr>
          <w:p w14:paraId="558462DA" w14:textId="77777777" w:rsidR="006F62DF" w:rsidRPr="006F62DF" w:rsidRDefault="006F62DF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6F62DF" w14:paraId="211CDED7" w14:textId="77777777" w:rsidTr="006F62DF">
        <w:tc>
          <w:tcPr>
            <w:tcW w:w="3955" w:type="dxa"/>
          </w:tcPr>
          <w:p w14:paraId="3CB74166" w14:textId="77777777" w:rsidR="006F62DF" w:rsidRPr="006F62DF" w:rsidRDefault="006F62DF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alized Psychiatric Facility</w:t>
            </w:r>
          </w:p>
        </w:tc>
        <w:tc>
          <w:tcPr>
            <w:tcW w:w="2278" w:type="dxa"/>
          </w:tcPr>
          <w:p w14:paraId="5D54AF55" w14:textId="77777777" w:rsidR="006F62DF" w:rsidRPr="006F62DF" w:rsidRDefault="006F62DF" w:rsidP="001D78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  <w:r w:rsidR="001D781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942" w:type="dxa"/>
          </w:tcPr>
          <w:p w14:paraId="14D74272" w14:textId="5CDF183B" w:rsidR="006F62DF" w:rsidRPr="006F62DF" w:rsidRDefault="00870F11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F62DF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6F62DF" w14:paraId="1218B338" w14:textId="77777777" w:rsidTr="006F62DF">
        <w:tc>
          <w:tcPr>
            <w:tcW w:w="3955" w:type="dxa"/>
          </w:tcPr>
          <w:p w14:paraId="6B9DA642" w14:textId="77777777" w:rsidR="006F62DF" w:rsidRPr="006F62DF" w:rsidRDefault="006F62DF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ce</w:t>
            </w:r>
          </w:p>
        </w:tc>
        <w:tc>
          <w:tcPr>
            <w:tcW w:w="2278" w:type="dxa"/>
          </w:tcPr>
          <w:p w14:paraId="1A002F1C" w14:textId="77777777" w:rsidR="006F62DF" w:rsidRPr="006F62DF" w:rsidRDefault="006F62DF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64</w:t>
            </w:r>
          </w:p>
        </w:tc>
        <w:tc>
          <w:tcPr>
            <w:tcW w:w="2942" w:type="dxa"/>
          </w:tcPr>
          <w:p w14:paraId="141C05D7" w14:textId="75B1660C" w:rsidR="006F62DF" w:rsidRPr="006F62DF" w:rsidRDefault="00870F11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F62D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6F62DF" w14:paraId="72FD0E37" w14:textId="77777777" w:rsidTr="006F62DF">
        <w:tc>
          <w:tcPr>
            <w:tcW w:w="3955" w:type="dxa"/>
          </w:tcPr>
          <w:p w14:paraId="58A021F7" w14:textId="77777777" w:rsidR="006F62DF" w:rsidRPr="006F62DF" w:rsidRDefault="00994627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itary</w:t>
            </w:r>
            <w:r w:rsidR="001D781E">
              <w:rPr>
                <w:rFonts w:ascii="Times New Roman" w:hAnsi="Times New Roman" w:cs="Times New Roman"/>
                <w:sz w:val="24"/>
                <w:szCs w:val="24"/>
              </w:rPr>
              <w:t xml:space="preserve"> Facility</w:t>
            </w:r>
          </w:p>
        </w:tc>
        <w:tc>
          <w:tcPr>
            <w:tcW w:w="2278" w:type="dxa"/>
          </w:tcPr>
          <w:p w14:paraId="1243EA88" w14:textId="77777777" w:rsidR="006F62DF" w:rsidRPr="006F62DF" w:rsidRDefault="00994627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13</w:t>
            </w:r>
          </w:p>
        </w:tc>
        <w:tc>
          <w:tcPr>
            <w:tcW w:w="2942" w:type="dxa"/>
          </w:tcPr>
          <w:p w14:paraId="5289292A" w14:textId="31A4D9AA" w:rsidR="006F62DF" w:rsidRPr="006F62DF" w:rsidRDefault="00870F11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94627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6F62DF" w14:paraId="52712B2A" w14:textId="77777777" w:rsidTr="006F62DF">
        <w:tc>
          <w:tcPr>
            <w:tcW w:w="3955" w:type="dxa"/>
          </w:tcPr>
          <w:p w14:paraId="71174BA3" w14:textId="77777777" w:rsidR="006F62DF" w:rsidRPr="006F62DF" w:rsidRDefault="00994627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habilitation Centre</w:t>
            </w:r>
          </w:p>
        </w:tc>
        <w:tc>
          <w:tcPr>
            <w:tcW w:w="2278" w:type="dxa"/>
          </w:tcPr>
          <w:p w14:paraId="25BDAF91" w14:textId="77777777" w:rsidR="006F62DF" w:rsidRPr="006F62DF" w:rsidRDefault="00994627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2942" w:type="dxa"/>
          </w:tcPr>
          <w:p w14:paraId="7905112F" w14:textId="1E2E1CCC" w:rsidR="006F62DF" w:rsidRPr="006F62DF" w:rsidRDefault="00870F11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94627" w14:paraId="48D49817" w14:textId="77777777" w:rsidTr="006F62DF">
        <w:tc>
          <w:tcPr>
            <w:tcW w:w="3955" w:type="dxa"/>
          </w:tcPr>
          <w:p w14:paraId="5A91C418" w14:textId="77777777" w:rsidR="00994627" w:rsidRDefault="00994627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’s Shelter</w:t>
            </w:r>
          </w:p>
        </w:tc>
        <w:tc>
          <w:tcPr>
            <w:tcW w:w="2278" w:type="dxa"/>
          </w:tcPr>
          <w:p w14:paraId="251CC4C1" w14:textId="77777777" w:rsidR="00994627" w:rsidRDefault="00994627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2942" w:type="dxa"/>
          </w:tcPr>
          <w:p w14:paraId="5BB4F980" w14:textId="6A13898F" w:rsidR="00994627" w:rsidRDefault="00870F11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94627" w14:paraId="50E8FA75" w14:textId="77777777" w:rsidTr="006F62DF">
        <w:tc>
          <w:tcPr>
            <w:tcW w:w="3955" w:type="dxa"/>
          </w:tcPr>
          <w:p w14:paraId="1EDB761C" w14:textId="77777777" w:rsidR="00994627" w:rsidRDefault="001D781E" w:rsidP="00195B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Hospital</w:t>
            </w:r>
          </w:p>
        </w:tc>
        <w:tc>
          <w:tcPr>
            <w:tcW w:w="2278" w:type="dxa"/>
          </w:tcPr>
          <w:p w14:paraId="644EDC26" w14:textId="77777777" w:rsidR="00994627" w:rsidRDefault="001D781E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942" w:type="dxa"/>
          </w:tcPr>
          <w:p w14:paraId="40607EB0" w14:textId="0A912FC9" w:rsidR="00994627" w:rsidRDefault="00870F11" w:rsidP="006F62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133E69A2" w14:textId="58EFDB9A" w:rsidR="00C82D4B" w:rsidRDefault="00C82D4B" w:rsidP="00195B3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82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7F0A8F"/>
    <w:multiLevelType w:val="hybridMultilevel"/>
    <w:tmpl w:val="9C12C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205582"/>
    <w:multiLevelType w:val="hybridMultilevel"/>
    <w:tmpl w:val="6D2A6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A5E24"/>
    <w:multiLevelType w:val="hybridMultilevel"/>
    <w:tmpl w:val="80BE7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B33"/>
    <w:rsid w:val="00030B4F"/>
    <w:rsid w:val="000328D7"/>
    <w:rsid w:val="00050200"/>
    <w:rsid w:val="00195B33"/>
    <w:rsid w:val="001D781E"/>
    <w:rsid w:val="001D7AA2"/>
    <w:rsid w:val="00227AF2"/>
    <w:rsid w:val="0027624F"/>
    <w:rsid w:val="002B700C"/>
    <w:rsid w:val="002C524C"/>
    <w:rsid w:val="002D0529"/>
    <w:rsid w:val="002D3652"/>
    <w:rsid w:val="00362FA1"/>
    <w:rsid w:val="0038111A"/>
    <w:rsid w:val="003B0F99"/>
    <w:rsid w:val="003C285E"/>
    <w:rsid w:val="00405633"/>
    <w:rsid w:val="0044162F"/>
    <w:rsid w:val="00445386"/>
    <w:rsid w:val="004539F0"/>
    <w:rsid w:val="00454179"/>
    <w:rsid w:val="004C72FC"/>
    <w:rsid w:val="00511383"/>
    <w:rsid w:val="00530FD1"/>
    <w:rsid w:val="00542824"/>
    <w:rsid w:val="005B346E"/>
    <w:rsid w:val="005C7A18"/>
    <w:rsid w:val="006350E0"/>
    <w:rsid w:val="00671C51"/>
    <w:rsid w:val="00687DDD"/>
    <w:rsid w:val="006B411A"/>
    <w:rsid w:val="006D5D27"/>
    <w:rsid w:val="006F62DF"/>
    <w:rsid w:val="0077449D"/>
    <w:rsid w:val="0079070B"/>
    <w:rsid w:val="00797842"/>
    <w:rsid w:val="00824CF1"/>
    <w:rsid w:val="00870F11"/>
    <w:rsid w:val="0097400B"/>
    <w:rsid w:val="00994627"/>
    <w:rsid w:val="00A938EC"/>
    <w:rsid w:val="00B45B9B"/>
    <w:rsid w:val="00B80698"/>
    <w:rsid w:val="00BB4E63"/>
    <w:rsid w:val="00BC5BA0"/>
    <w:rsid w:val="00BF2488"/>
    <w:rsid w:val="00C14CC6"/>
    <w:rsid w:val="00C82D4B"/>
    <w:rsid w:val="00CA191F"/>
    <w:rsid w:val="00CC75AA"/>
    <w:rsid w:val="00CF043E"/>
    <w:rsid w:val="00D0026E"/>
    <w:rsid w:val="00D06EEB"/>
    <w:rsid w:val="00D37460"/>
    <w:rsid w:val="00DD4499"/>
    <w:rsid w:val="00E20319"/>
    <w:rsid w:val="00E34E3A"/>
    <w:rsid w:val="00E621DC"/>
    <w:rsid w:val="00E66186"/>
    <w:rsid w:val="00E6715A"/>
    <w:rsid w:val="00EA38BF"/>
    <w:rsid w:val="00F21414"/>
    <w:rsid w:val="00F320C4"/>
    <w:rsid w:val="00F57EE7"/>
    <w:rsid w:val="00FD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82F4B6"/>
  <w15:docId w15:val="{9336B19B-A279-4A83-A495-F2C7040E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B33"/>
    <w:pPr>
      <w:spacing w:after="0" w:line="240" w:lineRule="auto"/>
    </w:pPr>
  </w:style>
  <w:style w:type="character" w:customStyle="1" w:styleId="il">
    <w:name w:val="il"/>
    <w:basedOn w:val="DefaultParagraphFont"/>
    <w:rsid w:val="00195B33"/>
  </w:style>
  <w:style w:type="paragraph" w:styleId="ListParagraph">
    <w:name w:val="List Paragraph"/>
    <w:basedOn w:val="Normal"/>
    <w:uiPriority w:val="34"/>
    <w:qFormat/>
    <w:rsid w:val="00362F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6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E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EE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F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E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5B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Karen</dc:creator>
  <cp:keywords/>
  <dc:description/>
  <cp:lastModifiedBy>Elizabeth Ragan</cp:lastModifiedBy>
  <cp:revision>2</cp:revision>
  <dcterms:created xsi:type="dcterms:W3CDTF">2018-06-14T17:04:00Z</dcterms:created>
  <dcterms:modified xsi:type="dcterms:W3CDTF">2018-06-14T17:04:00Z</dcterms:modified>
</cp:coreProperties>
</file>